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6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20"/>
        <w:gridCol w:w="10940"/>
      </w:tblGrid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ame of the oligo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equence of the sense strand of RNAi oligonucleotide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hnRNPA1</w:t>
            </w:r>
          </w:p>
        </w:tc>
        <w:tc>
          <w:tcPr>
            <w:tcW w:w="10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5’-CAGCUGAGGAAGCUCUUCA-3’ 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hnRNPA2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5’-GGAACAGUUCCGUAAGCUC-3’ 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DAZAP1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5’-GAGACUCUGCGCAGCUACU-3’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HuR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5’-AAGAGGCAAUUACCAGUUUCA-3’ 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DHX36 helicase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5’-GGGAACUGCGAAGAAGGUA-3’ </w:t>
            </w:r>
          </w:p>
        </w:tc>
      </w:tr>
      <w:tr>
        <w:trPr>
          <w:trHeight w:val="296" w:hRule="atLeast"/>
        </w:trPr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Luciferase</w:t>
            </w:r>
          </w:p>
        </w:tc>
        <w:tc>
          <w:tcPr>
            <w:tcW w:w="10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>5’-GCCAUUCUAUCCUCUAGAGGAU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0:41:00Z</dcterms:created>
  <dc:creator>ICGEB ICGEB</dc:creator>
  <dc:description/>
  <cp:keywords/>
  <dc:language>en-US</dc:language>
  <cp:lastModifiedBy>ICGEB ICGEB</cp:lastModifiedBy>
  <dcterms:modified xsi:type="dcterms:W3CDTF">2011-07-18T10:14:00Z</dcterms:modified>
  <cp:revision>3</cp:revision>
  <dc:subject/>
  <dc:title/>
</cp:coreProperties>
</file>